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97AA1E" w14:textId="77777777" w:rsidR="003734EC" w:rsidRPr="0060739E" w:rsidRDefault="003734EC" w:rsidP="003734EC">
      <w:pPr>
        <w:spacing w:line="480" w:lineRule="auto"/>
        <w:rPr>
          <w:rFonts w:ascii="Times New Roman" w:hAnsi="Times New Roman" w:cs="Times New Roman"/>
          <w:b/>
          <w:bCs/>
          <w:sz w:val="36"/>
          <w:szCs w:val="36"/>
        </w:rPr>
      </w:pPr>
      <w:r w:rsidRPr="0060739E">
        <w:rPr>
          <w:rFonts w:ascii="Times New Roman" w:hAnsi="Times New Roman" w:cs="Times New Roman"/>
          <w:b/>
          <w:bCs/>
          <w:sz w:val="36"/>
          <w:szCs w:val="36"/>
        </w:rPr>
        <w:t xml:space="preserve">Supporting information </w:t>
      </w:r>
    </w:p>
    <w:p w14:paraId="17660828" w14:textId="0FBDBB46" w:rsidR="003734EC" w:rsidRPr="00CC2A2D" w:rsidRDefault="003734EC" w:rsidP="003734EC">
      <w:pPr>
        <w:pStyle w:val="a4"/>
        <w:keepNext/>
        <w:rPr>
          <w:rFonts w:ascii="Times New Roman" w:hAnsi="Times New Roman" w:cs="Times New Roman"/>
        </w:rPr>
      </w:pPr>
      <w:r w:rsidRPr="00CC2A2D">
        <w:rPr>
          <w:rFonts w:ascii="Times New Roman" w:hAnsi="Times New Roman" w:cs="Times New Roman"/>
        </w:rPr>
        <w:t>S</w:t>
      </w:r>
      <w:r w:rsidRPr="00CC2A2D">
        <w:rPr>
          <w:rFonts w:ascii="Times New Roman" w:hAnsi="Times New Roman" w:cs="Times New Roman"/>
        </w:rPr>
        <w:fldChar w:fldCharType="begin"/>
      </w:r>
      <w:r w:rsidRPr="00CC2A2D">
        <w:rPr>
          <w:rFonts w:ascii="Times New Roman" w:hAnsi="Times New Roman" w:cs="Times New Roman"/>
        </w:rPr>
        <w:instrText xml:space="preserve"> SEQ Table_S \* ARABIC </w:instrText>
      </w:r>
      <w:r w:rsidRPr="00CC2A2D">
        <w:rPr>
          <w:rFonts w:ascii="Times New Roman" w:hAnsi="Times New Roman" w:cs="Times New Roman"/>
        </w:rPr>
        <w:fldChar w:fldCharType="separate"/>
      </w:r>
      <w:r w:rsidRPr="00CC2A2D">
        <w:rPr>
          <w:rFonts w:ascii="Times New Roman" w:hAnsi="Times New Roman" w:cs="Times New Roman"/>
          <w:noProof/>
        </w:rPr>
        <w:t>1</w:t>
      </w:r>
      <w:r w:rsidRPr="00CC2A2D">
        <w:rPr>
          <w:rFonts w:ascii="Times New Roman" w:hAnsi="Times New Roman" w:cs="Times New Roman"/>
          <w:noProof/>
        </w:rPr>
        <w:fldChar w:fldCharType="end"/>
      </w:r>
      <w:r w:rsidR="008457BA">
        <w:rPr>
          <w:rFonts w:ascii="Times New Roman" w:hAnsi="Times New Roman" w:cs="Times New Roman"/>
          <w:noProof/>
        </w:rPr>
        <w:t xml:space="preserve"> </w:t>
      </w:r>
      <w:r w:rsidR="008457BA" w:rsidRPr="00CC2A2D">
        <w:rPr>
          <w:rFonts w:ascii="Times New Roman" w:hAnsi="Times New Roman" w:cs="Times New Roman"/>
        </w:rPr>
        <w:t>Table</w:t>
      </w:r>
      <w:r w:rsidRPr="00CC2A2D">
        <w:rPr>
          <w:rFonts w:ascii="Times New Roman" w:hAnsi="Times New Roman" w:cs="Times New Roman"/>
        </w:rPr>
        <w:t xml:space="preserve">. Association between Carlson comorbidity index and gender by age group.  </w:t>
      </w:r>
    </w:p>
    <w:tbl>
      <w:tblPr>
        <w:tblStyle w:val="a3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7"/>
        <w:gridCol w:w="2327"/>
        <w:gridCol w:w="2328"/>
        <w:gridCol w:w="1413"/>
        <w:gridCol w:w="337"/>
        <w:gridCol w:w="1415"/>
      </w:tblGrid>
      <w:tr w:rsidR="003734EC" w14:paraId="08EAB12F" w14:textId="77777777" w:rsidTr="00D23EC3">
        <w:trPr>
          <w:trHeight w:val="267"/>
        </w:trPr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4053B668" w14:textId="77777777" w:rsidR="003734EC" w:rsidRPr="00C8559D" w:rsidRDefault="003734EC" w:rsidP="00D23E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ge group</w:t>
            </w:r>
          </w:p>
        </w:tc>
        <w:tc>
          <w:tcPr>
            <w:tcW w:w="2327" w:type="dxa"/>
            <w:tcBorders>
              <w:top w:val="single" w:sz="4" w:space="0" w:color="auto"/>
              <w:bottom w:val="single" w:sz="4" w:space="0" w:color="auto"/>
            </w:tcBorders>
          </w:tcPr>
          <w:p w14:paraId="66897F62" w14:textId="77777777" w:rsidR="003734EC" w:rsidRDefault="003734EC" w:rsidP="00D23E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I score (reference: 0)</w:t>
            </w:r>
          </w:p>
        </w:tc>
        <w:tc>
          <w:tcPr>
            <w:tcW w:w="2328" w:type="dxa"/>
            <w:tcBorders>
              <w:top w:val="single" w:sz="4" w:space="0" w:color="auto"/>
              <w:bottom w:val="single" w:sz="4" w:space="0" w:color="auto"/>
            </w:tcBorders>
          </w:tcPr>
          <w:p w14:paraId="43E8B701" w14:textId="77777777" w:rsidR="003734EC" w:rsidRPr="00C8559D" w:rsidRDefault="003734EC" w:rsidP="00D23E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R (reference: female)</w:t>
            </w:r>
          </w:p>
        </w:tc>
        <w:tc>
          <w:tcPr>
            <w:tcW w:w="316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1C18A7D" w14:textId="77777777" w:rsidR="003734EC" w:rsidRPr="00C8559D" w:rsidRDefault="003734EC" w:rsidP="00D23E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% CI</w:t>
            </w:r>
          </w:p>
        </w:tc>
      </w:tr>
      <w:tr w:rsidR="003734EC" w:rsidRPr="00F308D1" w14:paraId="23C83EE3" w14:textId="77777777" w:rsidTr="00D23EC3">
        <w:trPr>
          <w:trHeight w:val="267"/>
        </w:trPr>
        <w:tc>
          <w:tcPr>
            <w:tcW w:w="1247" w:type="dxa"/>
            <w:tcBorders>
              <w:top w:val="single" w:sz="4" w:space="0" w:color="auto"/>
            </w:tcBorders>
          </w:tcPr>
          <w:p w14:paraId="2E9C0E66" w14:textId="77777777" w:rsidR="003734EC" w:rsidRPr="00F308D1" w:rsidRDefault="003734EC" w:rsidP="00D23E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08D1">
              <w:rPr>
                <w:rFonts w:ascii="Times New Roman" w:hAnsi="Times New Roman" w:cs="Times New Roman"/>
                <w:sz w:val="16"/>
                <w:szCs w:val="16"/>
              </w:rPr>
              <w:t>≤64</w:t>
            </w:r>
          </w:p>
        </w:tc>
        <w:tc>
          <w:tcPr>
            <w:tcW w:w="2327" w:type="dxa"/>
            <w:tcBorders>
              <w:top w:val="single" w:sz="4" w:space="0" w:color="auto"/>
            </w:tcBorders>
          </w:tcPr>
          <w:p w14:paraId="33E12CFB" w14:textId="77777777" w:rsidR="003734EC" w:rsidRPr="00F308D1" w:rsidRDefault="003734EC" w:rsidP="00D23E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08D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328" w:type="dxa"/>
            <w:tcBorders>
              <w:top w:val="single" w:sz="4" w:space="0" w:color="auto"/>
            </w:tcBorders>
          </w:tcPr>
          <w:p w14:paraId="60876F6D" w14:textId="77777777" w:rsidR="003734EC" w:rsidRPr="00F308D1" w:rsidRDefault="003734EC" w:rsidP="00D23E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1413" w:type="dxa"/>
            <w:tcBorders>
              <w:top w:val="single" w:sz="4" w:space="0" w:color="auto"/>
            </w:tcBorders>
          </w:tcPr>
          <w:p w14:paraId="46CA850F" w14:textId="77777777" w:rsidR="003734EC" w:rsidRPr="00F308D1" w:rsidRDefault="003734EC" w:rsidP="00D23E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7" w:type="dxa"/>
            <w:tcBorders>
              <w:top w:val="single" w:sz="4" w:space="0" w:color="auto"/>
            </w:tcBorders>
          </w:tcPr>
          <w:p w14:paraId="625F6FD5" w14:textId="77777777" w:rsidR="003734EC" w:rsidRPr="00F308D1" w:rsidRDefault="003734EC" w:rsidP="00D23E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5" w:type="dxa"/>
            <w:tcBorders>
              <w:top w:val="single" w:sz="4" w:space="0" w:color="auto"/>
            </w:tcBorders>
          </w:tcPr>
          <w:p w14:paraId="025220FD" w14:textId="77777777" w:rsidR="003734EC" w:rsidRPr="00F308D1" w:rsidRDefault="003734EC" w:rsidP="00D23E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734EC" w:rsidRPr="00F308D1" w14:paraId="2D37560D" w14:textId="77777777" w:rsidTr="00D23EC3">
        <w:trPr>
          <w:trHeight w:val="267"/>
        </w:trPr>
        <w:tc>
          <w:tcPr>
            <w:tcW w:w="1247" w:type="dxa"/>
          </w:tcPr>
          <w:p w14:paraId="54214E0D" w14:textId="77777777" w:rsidR="003734EC" w:rsidRPr="00F308D1" w:rsidRDefault="003734EC" w:rsidP="00D23E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27" w:type="dxa"/>
          </w:tcPr>
          <w:p w14:paraId="1CBC336C" w14:textId="77777777" w:rsidR="003734EC" w:rsidRPr="00F308D1" w:rsidRDefault="003734EC" w:rsidP="00D23E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08D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328" w:type="dxa"/>
          </w:tcPr>
          <w:p w14:paraId="7B0D82E2" w14:textId="77777777" w:rsidR="003734EC" w:rsidRPr="00AB757A" w:rsidRDefault="003734EC" w:rsidP="00D23E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B75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44</w:t>
            </w:r>
          </w:p>
        </w:tc>
        <w:tc>
          <w:tcPr>
            <w:tcW w:w="1413" w:type="dxa"/>
            <w:shd w:val="clear" w:color="auto" w:fill="auto"/>
          </w:tcPr>
          <w:p w14:paraId="50631156" w14:textId="77777777" w:rsidR="003734EC" w:rsidRPr="00AB757A" w:rsidRDefault="003734EC" w:rsidP="00D23EC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B75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070 </w:t>
            </w:r>
          </w:p>
        </w:tc>
        <w:tc>
          <w:tcPr>
            <w:tcW w:w="337" w:type="dxa"/>
            <w:shd w:val="clear" w:color="auto" w:fill="auto"/>
          </w:tcPr>
          <w:p w14:paraId="039CE630" w14:textId="77777777" w:rsidR="003734EC" w:rsidRPr="00AB757A" w:rsidRDefault="003734EC" w:rsidP="00D23E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~</w:t>
            </w:r>
          </w:p>
        </w:tc>
        <w:tc>
          <w:tcPr>
            <w:tcW w:w="1415" w:type="dxa"/>
          </w:tcPr>
          <w:p w14:paraId="35378007" w14:textId="77777777" w:rsidR="003734EC" w:rsidRPr="00AB757A" w:rsidRDefault="003734EC" w:rsidP="00D23EC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B75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223 </w:t>
            </w:r>
          </w:p>
        </w:tc>
      </w:tr>
      <w:tr w:rsidR="003734EC" w:rsidRPr="00F308D1" w14:paraId="1FBA9036" w14:textId="77777777" w:rsidTr="00D23EC3">
        <w:trPr>
          <w:trHeight w:val="267"/>
        </w:trPr>
        <w:tc>
          <w:tcPr>
            <w:tcW w:w="1247" w:type="dxa"/>
          </w:tcPr>
          <w:p w14:paraId="3EECEB78" w14:textId="77777777" w:rsidR="003734EC" w:rsidRPr="00F308D1" w:rsidRDefault="003734EC" w:rsidP="00D23E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27" w:type="dxa"/>
          </w:tcPr>
          <w:p w14:paraId="22121DA8" w14:textId="77777777" w:rsidR="003734EC" w:rsidRPr="00F308D1" w:rsidRDefault="003734EC" w:rsidP="00D23E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08D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328" w:type="dxa"/>
          </w:tcPr>
          <w:p w14:paraId="2C087F50" w14:textId="77777777" w:rsidR="003734EC" w:rsidRPr="00AB757A" w:rsidRDefault="003734EC" w:rsidP="00D23E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B75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95</w:t>
            </w:r>
          </w:p>
        </w:tc>
        <w:tc>
          <w:tcPr>
            <w:tcW w:w="1413" w:type="dxa"/>
            <w:shd w:val="clear" w:color="auto" w:fill="auto"/>
          </w:tcPr>
          <w:p w14:paraId="5D08EC43" w14:textId="77777777" w:rsidR="003734EC" w:rsidRPr="00AB757A" w:rsidRDefault="003734EC" w:rsidP="00D23EC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B75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102 </w:t>
            </w:r>
          </w:p>
        </w:tc>
        <w:tc>
          <w:tcPr>
            <w:tcW w:w="337" w:type="dxa"/>
            <w:shd w:val="clear" w:color="auto" w:fill="auto"/>
          </w:tcPr>
          <w:p w14:paraId="3A5CBC21" w14:textId="77777777" w:rsidR="003734EC" w:rsidRPr="00AB757A" w:rsidRDefault="003734EC" w:rsidP="00D23E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~</w:t>
            </w:r>
          </w:p>
        </w:tc>
        <w:tc>
          <w:tcPr>
            <w:tcW w:w="1415" w:type="dxa"/>
          </w:tcPr>
          <w:p w14:paraId="12AA0626" w14:textId="77777777" w:rsidR="003734EC" w:rsidRPr="00AB757A" w:rsidRDefault="003734EC" w:rsidP="00D23EC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B75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296 </w:t>
            </w:r>
          </w:p>
        </w:tc>
      </w:tr>
      <w:tr w:rsidR="003734EC" w:rsidRPr="00F308D1" w14:paraId="0ABB9C40" w14:textId="77777777" w:rsidTr="00D23EC3">
        <w:trPr>
          <w:trHeight w:val="267"/>
        </w:trPr>
        <w:tc>
          <w:tcPr>
            <w:tcW w:w="1247" w:type="dxa"/>
            <w:tcBorders>
              <w:bottom w:val="single" w:sz="4" w:space="0" w:color="auto"/>
            </w:tcBorders>
          </w:tcPr>
          <w:p w14:paraId="533B2821" w14:textId="77777777" w:rsidR="003734EC" w:rsidRPr="00F308D1" w:rsidRDefault="003734EC" w:rsidP="00D23E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27" w:type="dxa"/>
            <w:tcBorders>
              <w:bottom w:val="single" w:sz="4" w:space="0" w:color="auto"/>
            </w:tcBorders>
          </w:tcPr>
          <w:p w14:paraId="1F7F62E4" w14:textId="77777777" w:rsidR="003734EC" w:rsidRPr="00F308D1" w:rsidRDefault="003734EC" w:rsidP="00D23E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08D1">
              <w:rPr>
                <w:rFonts w:ascii="Times New Roman" w:hAnsi="Times New Roman" w:cs="Times New Roman"/>
                <w:sz w:val="16"/>
                <w:szCs w:val="16"/>
              </w:rPr>
              <w:t>≥3</w:t>
            </w:r>
          </w:p>
        </w:tc>
        <w:tc>
          <w:tcPr>
            <w:tcW w:w="2328" w:type="dxa"/>
            <w:tcBorders>
              <w:bottom w:val="single" w:sz="4" w:space="0" w:color="auto"/>
            </w:tcBorders>
          </w:tcPr>
          <w:p w14:paraId="750183B1" w14:textId="77777777" w:rsidR="003734EC" w:rsidRPr="00AB757A" w:rsidRDefault="003734EC" w:rsidP="00D23E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B75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732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</w:tcPr>
          <w:p w14:paraId="56260659" w14:textId="77777777" w:rsidR="003734EC" w:rsidRPr="00AB757A" w:rsidRDefault="003734EC" w:rsidP="00D23EC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B75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710 </w:t>
            </w:r>
          </w:p>
        </w:tc>
        <w:tc>
          <w:tcPr>
            <w:tcW w:w="337" w:type="dxa"/>
            <w:tcBorders>
              <w:bottom w:val="single" w:sz="4" w:space="0" w:color="auto"/>
            </w:tcBorders>
            <w:shd w:val="clear" w:color="auto" w:fill="auto"/>
          </w:tcPr>
          <w:p w14:paraId="0BCE77A6" w14:textId="77777777" w:rsidR="003734EC" w:rsidRPr="00AB757A" w:rsidRDefault="003734EC" w:rsidP="00D23E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~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0AD0E3B0" w14:textId="77777777" w:rsidR="003734EC" w:rsidRPr="00AB757A" w:rsidRDefault="003734EC" w:rsidP="00D23EC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B75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754 </w:t>
            </w:r>
          </w:p>
        </w:tc>
      </w:tr>
      <w:tr w:rsidR="003734EC" w:rsidRPr="00F308D1" w14:paraId="129C01CE" w14:textId="77777777" w:rsidTr="00D23EC3">
        <w:trPr>
          <w:trHeight w:val="267"/>
        </w:trPr>
        <w:tc>
          <w:tcPr>
            <w:tcW w:w="1247" w:type="dxa"/>
            <w:tcBorders>
              <w:top w:val="single" w:sz="4" w:space="0" w:color="auto"/>
            </w:tcBorders>
          </w:tcPr>
          <w:p w14:paraId="5A65F766" w14:textId="77777777" w:rsidR="003734EC" w:rsidRPr="00F308D1" w:rsidRDefault="003734EC" w:rsidP="00D23E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08D1">
              <w:rPr>
                <w:rFonts w:ascii="Times New Roman" w:hAnsi="Times New Roman" w:cs="Times New Roman"/>
                <w:sz w:val="16"/>
                <w:szCs w:val="16"/>
              </w:rPr>
              <w:t>65-74</w:t>
            </w:r>
          </w:p>
        </w:tc>
        <w:tc>
          <w:tcPr>
            <w:tcW w:w="2327" w:type="dxa"/>
            <w:tcBorders>
              <w:top w:val="single" w:sz="4" w:space="0" w:color="auto"/>
            </w:tcBorders>
          </w:tcPr>
          <w:p w14:paraId="14D0EE15" w14:textId="77777777" w:rsidR="003734EC" w:rsidRPr="00F308D1" w:rsidRDefault="003734EC" w:rsidP="00D23E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08D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328" w:type="dxa"/>
            <w:tcBorders>
              <w:top w:val="single" w:sz="4" w:space="0" w:color="auto"/>
            </w:tcBorders>
          </w:tcPr>
          <w:p w14:paraId="2E4A4FEE" w14:textId="77777777" w:rsidR="003734EC" w:rsidRPr="00AB757A" w:rsidRDefault="003734EC" w:rsidP="00D23E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757A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1413" w:type="dxa"/>
            <w:tcBorders>
              <w:top w:val="single" w:sz="4" w:space="0" w:color="auto"/>
            </w:tcBorders>
          </w:tcPr>
          <w:p w14:paraId="73E92F0E" w14:textId="77777777" w:rsidR="003734EC" w:rsidRPr="00AB757A" w:rsidRDefault="003734EC" w:rsidP="00D23EC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7" w:type="dxa"/>
            <w:tcBorders>
              <w:top w:val="single" w:sz="4" w:space="0" w:color="auto"/>
            </w:tcBorders>
          </w:tcPr>
          <w:p w14:paraId="53BF24DF" w14:textId="77777777" w:rsidR="003734EC" w:rsidRPr="00AB757A" w:rsidRDefault="003734EC" w:rsidP="00D23E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5" w:type="dxa"/>
            <w:tcBorders>
              <w:top w:val="single" w:sz="4" w:space="0" w:color="auto"/>
            </w:tcBorders>
          </w:tcPr>
          <w:p w14:paraId="66F6515B" w14:textId="77777777" w:rsidR="003734EC" w:rsidRPr="00AB757A" w:rsidRDefault="003734EC" w:rsidP="00D23EC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734EC" w:rsidRPr="00F308D1" w14:paraId="52BD21F2" w14:textId="77777777" w:rsidTr="00D23EC3">
        <w:trPr>
          <w:trHeight w:val="267"/>
        </w:trPr>
        <w:tc>
          <w:tcPr>
            <w:tcW w:w="1247" w:type="dxa"/>
          </w:tcPr>
          <w:p w14:paraId="05FDE4FA" w14:textId="77777777" w:rsidR="003734EC" w:rsidRPr="00F308D1" w:rsidRDefault="003734EC" w:rsidP="00D23E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27" w:type="dxa"/>
          </w:tcPr>
          <w:p w14:paraId="7845F394" w14:textId="77777777" w:rsidR="003734EC" w:rsidRPr="00F308D1" w:rsidRDefault="003734EC" w:rsidP="00D23E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08D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328" w:type="dxa"/>
          </w:tcPr>
          <w:p w14:paraId="2E9E6DC7" w14:textId="77777777" w:rsidR="003734EC" w:rsidRPr="00AB757A" w:rsidRDefault="003734EC" w:rsidP="00D23E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B75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816</w:t>
            </w:r>
          </w:p>
        </w:tc>
        <w:tc>
          <w:tcPr>
            <w:tcW w:w="1413" w:type="dxa"/>
            <w:shd w:val="clear" w:color="auto" w:fill="auto"/>
          </w:tcPr>
          <w:p w14:paraId="0EE62C42" w14:textId="77777777" w:rsidR="003734EC" w:rsidRPr="00AB757A" w:rsidRDefault="003734EC" w:rsidP="00D23EC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B75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751 </w:t>
            </w:r>
          </w:p>
        </w:tc>
        <w:tc>
          <w:tcPr>
            <w:tcW w:w="337" w:type="dxa"/>
            <w:shd w:val="clear" w:color="auto" w:fill="auto"/>
          </w:tcPr>
          <w:p w14:paraId="2F3CA5F6" w14:textId="77777777" w:rsidR="003734EC" w:rsidRPr="00AB757A" w:rsidRDefault="003734EC" w:rsidP="00D23E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~</w:t>
            </w:r>
          </w:p>
        </w:tc>
        <w:tc>
          <w:tcPr>
            <w:tcW w:w="1415" w:type="dxa"/>
          </w:tcPr>
          <w:p w14:paraId="44B79ADE" w14:textId="77777777" w:rsidR="003734EC" w:rsidRPr="00AB757A" w:rsidRDefault="003734EC" w:rsidP="00D23EC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B75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888 </w:t>
            </w:r>
          </w:p>
        </w:tc>
      </w:tr>
      <w:tr w:rsidR="003734EC" w:rsidRPr="00F308D1" w14:paraId="1399CDF3" w14:textId="77777777" w:rsidTr="00D23EC3">
        <w:trPr>
          <w:trHeight w:val="245"/>
        </w:trPr>
        <w:tc>
          <w:tcPr>
            <w:tcW w:w="1247" w:type="dxa"/>
          </w:tcPr>
          <w:p w14:paraId="3CCC1EF3" w14:textId="77777777" w:rsidR="003734EC" w:rsidRPr="00F308D1" w:rsidRDefault="003734EC" w:rsidP="00D23E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27" w:type="dxa"/>
          </w:tcPr>
          <w:p w14:paraId="7DCC288A" w14:textId="77777777" w:rsidR="003734EC" w:rsidRPr="00F308D1" w:rsidRDefault="003734EC" w:rsidP="00D23E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08D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328" w:type="dxa"/>
          </w:tcPr>
          <w:p w14:paraId="1C3C354A" w14:textId="77777777" w:rsidR="003734EC" w:rsidRPr="00AB757A" w:rsidRDefault="003734EC" w:rsidP="00D23E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B75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793</w:t>
            </w:r>
          </w:p>
        </w:tc>
        <w:tc>
          <w:tcPr>
            <w:tcW w:w="1413" w:type="dxa"/>
            <w:shd w:val="clear" w:color="auto" w:fill="auto"/>
          </w:tcPr>
          <w:p w14:paraId="4CD514CD" w14:textId="77777777" w:rsidR="003734EC" w:rsidRPr="00AB757A" w:rsidRDefault="003734EC" w:rsidP="00D23EC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B75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705 </w:t>
            </w:r>
          </w:p>
        </w:tc>
        <w:tc>
          <w:tcPr>
            <w:tcW w:w="337" w:type="dxa"/>
            <w:shd w:val="clear" w:color="auto" w:fill="auto"/>
          </w:tcPr>
          <w:p w14:paraId="258BC9CD" w14:textId="77777777" w:rsidR="003734EC" w:rsidRPr="00AB757A" w:rsidRDefault="003734EC" w:rsidP="00D23E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~</w:t>
            </w:r>
          </w:p>
        </w:tc>
        <w:tc>
          <w:tcPr>
            <w:tcW w:w="1415" w:type="dxa"/>
          </w:tcPr>
          <w:p w14:paraId="7EC98254" w14:textId="77777777" w:rsidR="003734EC" w:rsidRPr="00AB757A" w:rsidRDefault="003734EC" w:rsidP="00D23EC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B75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892 </w:t>
            </w:r>
          </w:p>
        </w:tc>
      </w:tr>
      <w:tr w:rsidR="003734EC" w:rsidRPr="00F308D1" w14:paraId="5DDC96A7" w14:textId="77777777" w:rsidTr="00D23EC3">
        <w:trPr>
          <w:trHeight w:val="267"/>
        </w:trPr>
        <w:tc>
          <w:tcPr>
            <w:tcW w:w="1247" w:type="dxa"/>
            <w:tcBorders>
              <w:bottom w:val="single" w:sz="4" w:space="0" w:color="auto"/>
            </w:tcBorders>
          </w:tcPr>
          <w:p w14:paraId="0E7E9974" w14:textId="77777777" w:rsidR="003734EC" w:rsidRPr="00F308D1" w:rsidRDefault="003734EC" w:rsidP="00D23E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27" w:type="dxa"/>
            <w:tcBorders>
              <w:bottom w:val="single" w:sz="4" w:space="0" w:color="auto"/>
            </w:tcBorders>
          </w:tcPr>
          <w:p w14:paraId="29D1B722" w14:textId="77777777" w:rsidR="003734EC" w:rsidRPr="00F308D1" w:rsidRDefault="003734EC" w:rsidP="00D23E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08D1">
              <w:rPr>
                <w:rFonts w:ascii="Times New Roman" w:hAnsi="Times New Roman" w:cs="Times New Roman"/>
                <w:sz w:val="16"/>
                <w:szCs w:val="16"/>
              </w:rPr>
              <w:t>≥3</w:t>
            </w:r>
          </w:p>
        </w:tc>
        <w:tc>
          <w:tcPr>
            <w:tcW w:w="2328" w:type="dxa"/>
            <w:tcBorders>
              <w:bottom w:val="single" w:sz="4" w:space="0" w:color="auto"/>
            </w:tcBorders>
          </w:tcPr>
          <w:p w14:paraId="6D6B4B78" w14:textId="77777777" w:rsidR="003734EC" w:rsidRPr="00AB757A" w:rsidRDefault="003734EC" w:rsidP="00D23E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B75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817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</w:tcPr>
          <w:p w14:paraId="483B3CAB" w14:textId="77777777" w:rsidR="003734EC" w:rsidRPr="00AB757A" w:rsidRDefault="003734EC" w:rsidP="00D23EC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B75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764 </w:t>
            </w:r>
          </w:p>
        </w:tc>
        <w:tc>
          <w:tcPr>
            <w:tcW w:w="337" w:type="dxa"/>
            <w:tcBorders>
              <w:bottom w:val="single" w:sz="4" w:space="0" w:color="auto"/>
            </w:tcBorders>
            <w:shd w:val="clear" w:color="auto" w:fill="auto"/>
          </w:tcPr>
          <w:p w14:paraId="2393528D" w14:textId="77777777" w:rsidR="003734EC" w:rsidRPr="00AB757A" w:rsidRDefault="003734EC" w:rsidP="00D23E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~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65D2AA4F" w14:textId="77777777" w:rsidR="003734EC" w:rsidRPr="00AB757A" w:rsidRDefault="003734EC" w:rsidP="00D23EC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B75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875 </w:t>
            </w:r>
          </w:p>
        </w:tc>
      </w:tr>
      <w:tr w:rsidR="003734EC" w:rsidRPr="00F308D1" w14:paraId="2A1248AF" w14:textId="77777777" w:rsidTr="00D23EC3">
        <w:trPr>
          <w:trHeight w:val="267"/>
        </w:trPr>
        <w:tc>
          <w:tcPr>
            <w:tcW w:w="1247" w:type="dxa"/>
            <w:tcBorders>
              <w:top w:val="single" w:sz="4" w:space="0" w:color="auto"/>
            </w:tcBorders>
          </w:tcPr>
          <w:p w14:paraId="728C6B78" w14:textId="77777777" w:rsidR="003734EC" w:rsidRPr="00F308D1" w:rsidRDefault="003734EC" w:rsidP="00D23E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08D1">
              <w:rPr>
                <w:rFonts w:ascii="Times New Roman" w:hAnsi="Times New Roman" w:cs="Times New Roman"/>
                <w:sz w:val="16"/>
                <w:szCs w:val="16"/>
              </w:rPr>
              <w:t>≥75</w:t>
            </w:r>
          </w:p>
        </w:tc>
        <w:tc>
          <w:tcPr>
            <w:tcW w:w="2327" w:type="dxa"/>
            <w:tcBorders>
              <w:top w:val="single" w:sz="4" w:space="0" w:color="auto"/>
            </w:tcBorders>
          </w:tcPr>
          <w:p w14:paraId="1003BC87" w14:textId="77777777" w:rsidR="003734EC" w:rsidRPr="00F308D1" w:rsidRDefault="003734EC" w:rsidP="00D23E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08D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328" w:type="dxa"/>
            <w:tcBorders>
              <w:top w:val="single" w:sz="4" w:space="0" w:color="auto"/>
            </w:tcBorders>
          </w:tcPr>
          <w:p w14:paraId="7A644A1A" w14:textId="77777777" w:rsidR="003734EC" w:rsidRPr="00AB757A" w:rsidRDefault="003734EC" w:rsidP="00D23E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757A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1413" w:type="dxa"/>
            <w:tcBorders>
              <w:top w:val="single" w:sz="4" w:space="0" w:color="auto"/>
            </w:tcBorders>
          </w:tcPr>
          <w:p w14:paraId="747BB716" w14:textId="77777777" w:rsidR="003734EC" w:rsidRPr="00AB757A" w:rsidRDefault="003734EC" w:rsidP="00D23EC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7" w:type="dxa"/>
            <w:tcBorders>
              <w:top w:val="single" w:sz="4" w:space="0" w:color="auto"/>
            </w:tcBorders>
          </w:tcPr>
          <w:p w14:paraId="492BB9B5" w14:textId="77777777" w:rsidR="003734EC" w:rsidRPr="00AB757A" w:rsidRDefault="003734EC" w:rsidP="00D23E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5" w:type="dxa"/>
            <w:tcBorders>
              <w:top w:val="single" w:sz="4" w:space="0" w:color="auto"/>
            </w:tcBorders>
          </w:tcPr>
          <w:p w14:paraId="2D803231" w14:textId="77777777" w:rsidR="003734EC" w:rsidRPr="00AB757A" w:rsidRDefault="003734EC" w:rsidP="00D23EC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734EC" w:rsidRPr="00F308D1" w14:paraId="3BCB1BF7" w14:textId="77777777" w:rsidTr="00D23EC3">
        <w:trPr>
          <w:trHeight w:val="267"/>
        </w:trPr>
        <w:tc>
          <w:tcPr>
            <w:tcW w:w="1247" w:type="dxa"/>
          </w:tcPr>
          <w:p w14:paraId="1A7B34F9" w14:textId="77777777" w:rsidR="003734EC" w:rsidRPr="00F308D1" w:rsidRDefault="003734EC" w:rsidP="00D23E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27" w:type="dxa"/>
          </w:tcPr>
          <w:p w14:paraId="03ABEE4E" w14:textId="77777777" w:rsidR="003734EC" w:rsidRPr="00F308D1" w:rsidRDefault="003734EC" w:rsidP="00D23E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08D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328" w:type="dxa"/>
          </w:tcPr>
          <w:p w14:paraId="75E1E280" w14:textId="77777777" w:rsidR="003734EC" w:rsidRPr="00AB757A" w:rsidRDefault="003734EC" w:rsidP="00D23E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B75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855</w:t>
            </w:r>
          </w:p>
        </w:tc>
        <w:tc>
          <w:tcPr>
            <w:tcW w:w="1413" w:type="dxa"/>
            <w:shd w:val="clear" w:color="auto" w:fill="auto"/>
          </w:tcPr>
          <w:p w14:paraId="75BB433B" w14:textId="77777777" w:rsidR="003734EC" w:rsidRPr="00AB757A" w:rsidRDefault="003734EC" w:rsidP="00D23EC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B75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806 </w:t>
            </w:r>
          </w:p>
        </w:tc>
        <w:tc>
          <w:tcPr>
            <w:tcW w:w="337" w:type="dxa"/>
            <w:shd w:val="clear" w:color="auto" w:fill="auto"/>
          </w:tcPr>
          <w:p w14:paraId="2C0F1CA8" w14:textId="77777777" w:rsidR="003734EC" w:rsidRPr="00AB757A" w:rsidRDefault="003734EC" w:rsidP="00D23E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~</w:t>
            </w:r>
          </w:p>
        </w:tc>
        <w:tc>
          <w:tcPr>
            <w:tcW w:w="1415" w:type="dxa"/>
          </w:tcPr>
          <w:p w14:paraId="5ACB1400" w14:textId="77777777" w:rsidR="003734EC" w:rsidRPr="00AB757A" w:rsidRDefault="003734EC" w:rsidP="00D23EC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B75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908 </w:t>
            </w:r>
          </w:p>
        </w:tc>
      </w:tr>
      <w:tr w:rsidR="003734EC" w:rsidRPr="00F308D1" w14:paraId="7913662A" w14:textId="77777777" w:rsidTr="00D23EC3">
        <w:trPr>
          <w:trHeight w:val="267"/>
        </w:trPr>
        <w:tc>
          <w:tcPr>
            <w:tcW w:w="1247" w:type="dxa"/>
          </w:tcPr>
          <w:p w14:paraId="79FCB602" w14:textId="77777777" w:rsidR="003734EC" w:rsidRPr="00F308D1" w:rsidRDefault="003734EC" w:rsidP="00D23E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27" w:type="dxa"/>
          </w:tcPr>
          <w:p w14:paraId="6EDF5E6A" w14:textId="77777777" w:rsidR="003734EC" w:rsidRPr="00F308D1" w:rsidRDefault="003734EC" w:rsidP="00D23E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08D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328" w:type="dxa"/>
          </w:tcPr>
          <w:p w14:paraId="0A35F3BC" w14:textId="77777777" w:rsidR="003734EC" w:rsidRPr="00AB757A" w:rsidRDefault="003734EC" w:rsidP="00D23E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B75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783</w:t>
            </w:r>
          </w:p>
        </w:tc>
        <w:tc>
          <w:tcPr>
            <w:tcW w:w="1413" w:type="dxa"/>
            <w:shd w:val="clear" w:color="auto" w:fill="auto"/>
          </w:tcPr>
          <w:p w14:paraId="52D42413" w14:textId="77777777" w:rsidR="003734EC" w:rsidRPr="00AB757A" w:rsidRDefault="003734EC" w:rsidP="00D23EC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B75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720 </w:t>
            </w:r>
          </w:p>
        </w:tc>
        <w:tc>
          <w:tcPr>
            <w:tcW w:w="337" w:type="dxa"/>
            <w:shd w:val="clear" w:color="auto" w:fill="auto"/>
          </w:tcPr>
          <w:p w14:paraId="2F78D042" w14:textId="77777777" w:rsidR="003734EC" w:rsidRPr="00AB757A" w:rsidRDefault="003734EC" w:rsidP="00D23E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~</w:t>
            </w:r>
          </w:p>
        </w:tc>
        <w:tc>
          <w:tcPr>
            <w:tcW w:w="1415" w:type="dxa"/>
          </w:tcPr>
          <w:p w14:paraId="48DA4845" w14:textId="77777777" w:rsidR="003734EC" w:rsidRPr="00AB757A" w:rsidRDefault="003734EC" w:rsidP="00D23EC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B75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851 </w:t>
            </w:r>
          </w:p>
        </w:tc>
      </w:tr>
      <w:tr w:rsidR="003734EC" w:rsidRPr="00F308D1" w14:paraId="11D3BA1B" w14:textId="77777777" w:rsidTr="00D23EC3">
        <w:trPr>
          <w:trHeight w:val="267"/>
        </w:trPr>
        <w:tc>
          <w:tcPr>
            <w:tcW w:w="1247" w:type="dxa"/>
            <w:tcBorders>
              <w:bottom w:val="single" w:sz="4" w:space="0" w:color="auto"/>
            </w:tcBorders>
          </w:tcPr>
          <w:p w14:paraId="7843570F" w14:textId="77777777" w:rsidR="003734EC" w:rsidRPr="00F308D1" w:rsidRDefault="003734EC" w:rsidP="00D23E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27" w:type="dxa"/>
            <w:tcBorders>
              <w:bottom w:val="single" w:sz="4" w:space="0" w:color="auto"/>
            </w:tcBorders>
          </w:tcPr>
          <w:p w14:paraId="4A6FD9C1" w14:textId="77777777" w:rsidR="003734EC" w:rsidRPr="00F308D1" w:rsidRDefault="003734EC" w:rsidP="00D23E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08D1">
              <w:rPr>
                <w:rFonts w:ascii="Times New Roman" w:hAnsi="Times New Roman" w:cs="Times New Roman"/>
                <w:sz w:val="16"/>
                <w:szCs w:val="16"/>
              </w:rPr>
              <w:t>≥3</w:t>
            </w:r>
          </w:p>
        </w:tc>
        <w:tc>
          <w:tcPr>
            <w:tcW w:w="2328" w:type="dxa"/>
            <w:tcBorders>
              <w:bottom w:val="single" w:sz="4" w:space="0" w:color="auto"/>
            </w:tcBorders>
          </w:tcPr>
          <w:p w14:paraId="40018BF8" w14:textId="77777777" w:rsidR="003734EC" w:rsidRPr="00AB757A" w:rsidRDefault="003734EC" w:rsidP="00D23E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B75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51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</w:tcPr>
          <w:p w14:paraId="16636E2E" w14:textId="77777777" w:rsidR="003734EC" w:rsidRPr="00AB757A" w:rsidRDefault="003734EC" w:rsidP="00D23EC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B75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993 </w:t>
            </w:r>
          </w:p>
        </w:tc>
        <w:tc>
          <w:tcPr>
            <w:tcW w:w="337" w:type="dxa"/>
            <w:tcBorders>
              <w:bottom w:val="single" w:sz="4" w:space="0" w:color="auto"/>
            </w:tcBorders>
            <w:shd w:val="clear" w:color="auto" w:fill="auto"/>
          </w:tcPr>
          <w:p w14:paraId="7F86A051" w14:textId="77777777" w:rsidR="003734EC" w:rsidRPr="00AB757A" w:rsidRDefault="003734EC" w:rsidP="00D23E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~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6AC139CF" w14:textId="77777777" w:rsidR="003734EC" w:rsidRPr="00AB757A" w:rsidRDefault="003734EC" w:rsidP="00D23EC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B75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112 </w:t>
            </w:r>
          </w:p>
        </w:tc>
      </w:tr>
    </w:tbl>
    <w:p w14:paraId="3A9E8356" w14:textId="27324D68" w:rsidR="003734EC" w:rsidRDefault="003734EC">
      <w:pPr>
        <w:rPr>
          <w:rFonts w:hint="eastAsia"/>
        </w:rPr>
      </w:pPr>
      <w:r w:rsidRPr="00AC23BE">
        <w:rPr>
          <w:rFonts w:ascii="Times New Roman" w:hAnsi="Times New Roman" w:cs="Times New Roman"/>
        </w:rPr>
        <w:t>Multinomial logistic regression model (reference: gender=female, CCI=0; adjusted for region, nationality, household income, lesions of tuberculosis, type of tuberculosis, notified health institution, and acid-fast bacilli smear and culture results). CCI=</w:t>
      </w:r>
      <w:proofErr w:type="spellStart"/>
      <w:r w:rsidRPr="00AC23BE">
        <w:rPr>
          <w:rFonts w:ascii="Times New Roman" w:hAnsi="Times New Roman" w:cs="Times New Roman"/>
        </w:rPr>
        <w:t>Charlson</w:t>
      </w:r>
      <w:proofErr w:type="spellEnd"/>
      <w:r w:rsidRPr="00AC23BE">
        <w:rPr>
          <w:rFonts w:ascii="Times New Roman" w:hAnsi="Times New Roman" w:cs="Times New Roman"/>
        </w:rPr>
        <w:t xml:space="preserve"> comorbidity index.</w:t>
      </w:r>
      <w:r>
        <w:rPr>
          <w:rFonts w:ascii="Times New Roman" w:hAnsi="Times New Roman" w:cs="Times New Roman"/>
        </w:rPr>
        <w:t xml:space="preserve"> RRR=relative risk ratio. CI=confidential interval.</w:t>
      </w:r>
    </w:p>
    <w:sectPr w:rsidR="003734EC" w:rsidSect="006A70ED">
      <w:footerReference w:type="default" r:id="rId6"/>
      <w:type w:val="continuous"/>
      <w:pgSz w:w="11906" w:h="16838"/>
      <w:pgMar w:top="1440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EF1A16" w14:textId="77777777" w:rsidR="009208B6" w:rsidRDefault="009208B6">
      <w:pPr>
        <w:spacing w:after="0" w:line="240" w:lineRule="auto"/>
      </w:pPr>
      <w:r>
        <w:separator/>
      </w:r>
    </w:p>
  </w:endnote>
  <w:endnote w:type="continuationSeparator" w:id="0">
    <w:p w14:paraId="5D5B0B53" w14:textId="77777777" w:rsidR="009208B6" w:rsidRDefault="009208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766886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ADD9900" w14:textId="77777777" w:rsidR="00DC44E8" w:rsidRDefault="00000000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24355E4" w14:textId="77777777" w:rsidR="00DC44E8" w:rsidRDefault="0000000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E004F7" w14:textId="77777777" w:rsidR="009208B6" w:rsidRDefault="009208B6">
      <w:pPr>
        <w:spacing w:after="0" w:line="240" w:lineRule="auto"/>
      </w:pPr>
      <w:r>
        <w:separator/>
      </w:r>
    </w:p>
  </w:footnote>
  <w:footnote w:type="continuationSeparator" w:id="0">
    <w:p w14:paraId="7743FB71" w14:textId="77777777" w:rsidR="009208B6" w:rsidRDefault="009208B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QwsDQytzQ1NrYwsjRS0lEKTi0uzszPAykwrAUAxd6qBiwAAAA="/>
  </w:docVars>
  <w:rsids>
    <w:rsidRoot w:val="003734EC"/>
    <w:rsid w:val="00167F13"/>
    <w:rsid w:val="003734EC"/>
    <w:rsid w:val="006A70ED"/>
    <w:rsid w:val="008457BA"/>
    <w:rsid w:val="009208B6"/>
    <w:rsid w:val="00AE1150"/>
    <w:rsid w:val="00B453BC"/>
    <w:rsid w:val="00BE705B"/>
    <w:rsid w:val="00CC20EA"/>
    <w:rsid w:val="00D17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7271FE"/>
  <w15:chartTrackingRefBased/>
  <w15:docId w15:val="{875176F6-EC8B-4576-9A4E-2CE8A259DF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34EC"/>
    <w:pPr>
      <w:widowControl w:val="0"/>
      <w:wordWrap w:val="0"/>
      <w:autoSpaceDE w:val="0"/>
      <w:autoSpaceDN w:val="0"/>
      <w:jc w:val="both"/>
    </w:pPr>
    <w:rPr>
      <w:kern w:val="2"/>
      <w:sz w:val="20"/>
      <w:lang w:val="en-US"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734EC"/>
    <w:pPr>
      <w:spacing w:after="0" w:line="240" w:lineRule="auto"/>
      <w:jc w:val="both"/>
    </w:pPr>
    <w:rPr>
      <w:kern w:val="2"/>
      <w:sz w:val="20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3734EC"/>
    <w:rPr>
      <w:b/>
      <w:bCs/>
      <w:szCs w:val="20"/>
    </w:rPr>
  </w:style>
  <w:style w:type="paragraph" w:styleId="a5">
    <w:name w:val="footer"/>
    <w:basedOn w:val="a"/>
    <w:link w:val="Char"/>
    <w:uiPriority w:val="99"/>
    <w:unhideWhenUsed/>
    <w:rsid w:val="003734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바닥글 Char"/>
    <w:basedOn w:val="a0"/>
    <w:link w:val="a5"/>
    <w:uiPriority w:val="99"/>
    <w:rsid w:val="003734EC"/>
    <w:rPr>
      <w:rFonts w:eastAsiaTheme="minorEastAsia"/>
      <w:kern w:val="2"/>
      <w:sz w:val="20"/>
      <w:lang w:val="en-US" w:eastAsia="ko-KR"/>
    </w:rPr>
  </w:style>
  <w:style w:type="character" w:styleId="a6">
    <w:name w:val="line number"/>
    <w:basedOn w:val="a0"/>
    <w:uiPriority w:val="99"/>
    <w:semiHidden/>
    <w:unhideWhenUsed/>
    <w:rsid w:val="003734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698</Characters>
  <Application>Microsoft Office Word</Application>
  <DocSecurity>0</DocSecurity>
  <Lines>5</Lines>
  <Paragraphs>1</Paragraphs>
  <ScaleCrop>false</ScaleCrop>
  <Company/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Choi Hongjo</cp:lastModifiedBy>
  <cp:revision>2</cp:revision>
  <dcterms:created xsi:type="dcterms:W3CDTF">2023-01-12T01:50:00Z</dcterms:created>
  <dcterms:modified xsi:type="dcterms:W3CDTF">2023-01-12T01:50:00Z</dcterms:modified>
</cp:coreProperties>
</file>